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93" w:type="dxa"/>
        <w:jc w:val="left"/>
        <w:tblInd w:w="-74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01"/>
        <w:gridCol w:w="3080"/>
        <w:gridCol w:w="1626"/>
        <w:gridCol w:w="2959"/>
        <w:gridCol w:w="1627"/>
      </w:tblGrid>
      <w:tr>
        <w:trPr>
          <w:trHeight w:val="552" w:hRule="atLeast"/>
        </w:trPr>
        <w:tc>
          <w:tcPr>
            <w:tcW w:w="1069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ementary Table 3| Percentage chan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i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ncentratio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ee amino aci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 in th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shoot and root</w:t>
            </w:r>
          </w:p>
        </w:tc>
      </w:tr>
      <w:tr>
        <w:trPr>
          <w:trHeight w:val="643" w:hRule="atLeast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Fre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no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ids (Shoot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µ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FW)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ercenta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chan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Fre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no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ids (Root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µ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FW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ercenta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chan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</w:tr>
      <w:tr>
        <w:trPr>
          <w:trHeight w:val="643" w:hRule="atLeast"/>
        </w:trPr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K</w:t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.45 ± 42.94a</w:t>
            </w:r>
          </w:p>
        </w:tc>
        <w:tc>
          <w:tcPr>
            <w:tcW w:w="16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</w:t>
            </w:r>
          </w:p>
        </w:tc>
        <w:tc>
          <w:tcPr>
            <w:tcW w:w="2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4.42 ± 51.91a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3</w:t>
            </w:r>
          </w:p>
        </w:tc>
      </w:tr>
      <w:tr>
        <w:trPr>
          <w:trHeight w:val="376" w:hRule="atLeast"/>
        </w:trPr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N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89 ± 10.56b</w:t>
            </w:r>
          </w:p>
        </w:tc>
        <w:tc>
          <w:tcPr>
            <w:tcW w:w="16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39 ± 4.49b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3" w:hRule="atLeast"/>
        </w:trPr>
        <w:tc>
          <w:tcPr>
            <w:tcW w:w="1069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fferent letters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ter the valu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ithin the same colum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dicat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gnificant differe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 &lt; 0.05). Percentage change = [(value under LN – Value under CK)/Value under CK] * 1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11:52:00Z</dcterms:created>
  <dc:creator>Faisal Nadeem</dc:creator>
  <dc:description/>
  <cp:keywords/>
  <dc:language>en-US</dc:language>
  <cp:lastModifiedBy>User</cp:lastModifiedBy>
  <dcterms:modified xsi:type="dcterms:W3CDTF">2017-09-07T11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